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1762"/>
        <w:gridCol w:w="1763"/>
        <w:gridCol w:w="1762"/>
        <w:gridCol w:w="1763"/>
      </w:tblGrid>
      <w:tr w:rsidR="004E41D4" w:rsidRPr="004E41D4" w14:paraId="12122159" w14:textId="77777777" w:rsidTr="004E41D4">
        <w:trPr>
          <w:trHeight w:val="376"/>
        </w:trPr>
        <w:tc>
          <w:tcPr>
            <w:tcW w:w="96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BE500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Table 3-2. Cortical thickness in cortical regions by time of day</w:t>
            </w:r>
          </w:p>
        </w:tc>
      </w:tr>
      <w:tr w:rsidR="004E41D4" w:rsidRPr="004E41D4" w14:paraId="1CAFF1AB" w14:textId="77777777" w:rsidTr="00191F40">
        <w:trPr>
          <w:trHeight w:val="634"/>
        </w:trPr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961B4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Brain Region (mm</w:t>
            </w:r>
            <w:r w:rsidRPr="004E41D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4E41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6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5A0C19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Morning</w:t>
            </w:r>
          </w:p>
          <w:p w14:paraId="032EA48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6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F6B9D0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Evening</w:t>
            </w:r>
          </w:p>
          <w:p w14:paraId="4E72D26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5FFB71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 xml:space="preserve">Effect Size </w:t>
            </w:r>
          </w:p>
          <w:p w14:paraId="5E2044E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(Cohen’s d)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70101D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4E41D4" w:rsidRPr="004E41D4" w14:paraId="6F685B7F" w14:textId="77777777" w:rsidTr="00191F40">
        <w:trPr>
          <w:trHeight w:val="359"/>
        </w:trPr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E3D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Extrastriate</w:t>
            </w:r>
            <w:proofErr w:type="spellEnd"/>
            <w:r w:rsidRPr="004E41D4">
              <w:rPr>
                <w:rFonts w:ascii="Arial" w:hAnsi="Arial" w:cs="Arial"/>
                <w:sz w:val="22"/>
                <w:szCs w:val="22"/>
              </w:rPr>
              <w:t xml:space="preserve"> Cortex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B9B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603 (0.061)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A34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507 (0.066)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5C39F4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1.510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CC3678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57e-05**</w:t>
            </w:r>
          </w:p>
        </w:tc>
      </w:tr>
      <w:tr w:rsidR="004E41D4" w:rsidRPr="004E41D4" w14:paraId="73446714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AF7D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Striate Cort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ECA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948 (0.18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B40F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542 (0.17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DE87D0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2.28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B11570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88e-08***</w:t>
            </w:r>
          </w:p>
        </w:tc>
      </w:tr>
      <w:tr w:rsidR="004E41D4" w:rsidRPr="004E41D4" w14:paraId="2BBAABF9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36BA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Extrastriate</w:t>
            </w:r>
            <w:proofErr w:type="spellEnd"/>
            <w:r w:rsidRPr="004E41D4">
              <w:rPr>
                <w:rFonts w:ascii="Arial" w:hAnsi="Arial" w:cs="Arial"/>
                <w:sz w:val="22"/>
                <w:szCs w:val="22"/>
              </w:rPr>
              <w:t xml:space="preserve"> Inferi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4D4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859 (0.13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F3B3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720 (0.09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04F7D1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1.1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47E48C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006*</w:t>
            </w:r>
          </w:p>
        </w:tc>
      </w:tr>
      <w:tr w:rsidR="004E41D4" w:rsidRPr="004E41D4" w14:paraId="200B4FB0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4336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 xml:space="preserve">Striate </w:t>
            </w: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Calcerine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600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080 (0.09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26D7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851 (0.09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6FE8EE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2.3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EBC11F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9.25e-09***</w:t>
            </w:r>
          </w:p>
        </w:tc>
      </w:tr>
      <w:tr w:rsidR="004E41D4" w:rsidRPr="004E41D4" w14:paraId="6BF38EC4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C39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Extrastriate</w:t>
            </w:r>
            <w:proofErr w:type="spellEnd"/>
            <w:r w:rsidRPr="004E41D4">
              <w:rPr>
                <w:rFonts w:ascii="Arial" w:hAnsi="Arial" w:cs="Arial"/>
                <w:sz w:val="22"/>
                <w:szCs w:val="22"/>
              </w:rPr>
              <w:t xml:space="preserve"> Superi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671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51 (0.05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E04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659 (0.05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62A03F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1.6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4E6F93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8.83e-06***</w:t>
            </w:r>
          </w:p>
        </w:tc>
      </w:tr>
      <w:tr w:rsidR="004E41D4" w:rsidRPr="004E41D4" w14:paraId="1D8DFCB7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8E29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Somatomotor</w:t>
            </w:r>
            <w:proofErr w:type="spellEnd"/>
            <w:r w:rsidRPr="004E41D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9E8EA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852 (0.02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9310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820 (0.03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F6B839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9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AA4C10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4E41D4" w:rsidRPr="004E41D4" w14:paraId="06D29F0E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C3E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Auditor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D7E4A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45 (0.05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CE6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19 (0.04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A95001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5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1312E8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</w:tr>
      <w:tr w:rsidR="004E41D4" w:rsidRPr="004E41D4" w14:paraId="690BE3C5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7D9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780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024 (0.06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4F2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022 (0.05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05958B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0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EAE8AB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888</w:t>
            </w:r>
          </w:p>
        </w:tc>
      </w:tr>
      <w:tr w:rsidR="004E41D4" w:rsidRPr="004E41D4" w14:paraId="0B020719" w14:textId="77777777" w:rsidTr="00191F40">
        <w:trPr>
          <w:trHeight w:val="3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DE83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 xml:space="preserve">Secondary </w:t>
            </w: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Somatomotor</w:t>
            </w:r>
            <w:proofErr w:type="spellEnd"/>
            <w:r w:rsidRPr="004E41D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46A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051 (0.04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1E8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033 (0.04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73E3BE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4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98C6B6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205</w:t>
            </w:r>
          </w:p>
        </w:tc>
      </w:tr>
      <w:tr w:rsidR="004E41D4" w:rsidRPr="004E41D4" w14:paraId="0CFFE20D" w14:textId="77777777" w:rsidTr="00191F40">
        <w:trPr>
          <w:trHeight w:val="30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FD0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Centr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6098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975 (0.03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84FE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951 (0.03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EB5F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7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F5D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</w:tr>
      <w:tr w:rsidR="004E41D4" w:rsidRPr="004E41D4" w14:paraId="43E80CBE" w14:textId="77777777" w:rsidTr="00191F40">
        <w:trPr>
          <w:trHeight w:val="30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BA2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Temporal Occipit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460A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661 (0.07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9AC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592 (0.08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7742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86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0988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4E41D4" w:rsidRPr="004E41D4" w14:paraId="0801A61B" w14:textId="77777777" w:rsidTr="00191F40">
        <w:trPr>
          <w:trHeight w:val="30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BA7A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arietal Occipit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7B1EA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314 (0.09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11E7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240 (0.07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DD5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8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625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4E41D4" w:rsidRPr="004E41D4" w14:paraId="3742AC78" w14:textId="77777777" w:rsidTr="00191F40">
        <w:trPr>
          <w:trHeight w:val="30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E03C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Superior Parietal Lobu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36B9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934 (0.04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4581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898 (0.03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BC4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9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AE7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4E41D4" w:rsidRPr="004E41D4" w14:paraId="3FC1829C" w14:textId="77777777" w:rsidTr="00191F40">
        <w:trPr>
          <w:trHeight w:val="30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F50C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ost Centr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022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981 (0.05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B70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960 (0.05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B8F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38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E0F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</w:tr>
      <w:tr w:rsidR="004E41D4" w:rsidRPr="004E41D4" w14:paraId="156619BF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C6AB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Frontal Eye Field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083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323 (0.04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8F2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310 (0.04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0AF7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2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573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 xml:space="preserve">0.376 </w:t>
            </w:r>
          </w:p>
        </w:tc>
      </w:tr>
      <w:tr w:rsidR="004E41D4" w:rsidRPr="004E41D4" w14:paraId="0747DFA1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6732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recentral Ventr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676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90 (0.06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B7E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45 (0.04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C398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7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0DD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</w:tr>
      <w:tr w:rsidR="004E41D4" w:rsidRPr="004E41D4" w14:paraId="341FF4B6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D3E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arietal Operculu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FB8B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657 (0.05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DBA5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626 (0.05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6DF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57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1B1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4E41D4" w:rsidRPr="004E41D4" w14:paraId="2884BA69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C76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Frontal Operculu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99B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11 (0.04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503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14 (0.03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E0C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6F9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856</w:t>
            </w:r>
          </w:p>
        </w:tc>
      </w:tr>
      <w:tr w:rsidR="004E41D4" w:rsidRPr="004E41D4" w14:paraId="25B10728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0127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arietal Medi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1C55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441 (0.05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471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405 (0.03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0F95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77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E48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</w:tr>
      <w:tr w:rsidR="004E41D4" w:rsidRPr="004E41D4" w14:paraId="697AA4B7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438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Lateral PF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5C2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243 (0.03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E9F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243 (0.04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93E4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1C7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970</w:t>
            </w:r>
          </w:p>
        </w:tc>
      </w:tr>
      <w:tr w:rsidR="004E41D4" w:rsidRPr="004E41D4" w14:paraId="59870D3E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DEAE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Orbitofrontal Cort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890E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472 (0.04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EB1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493 (0.03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CC0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5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4763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115</w:t>
            </w:r>
          </w:p>
        </w:tc>
      </w:tr>
      <w:tr w:rsidR="004E41D4" w:rsidRPr="004E41D4" w14:paraId="1454CA52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3DC6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Medial Posterior PF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AC2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980 (0.04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AA35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951 (0.03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23C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77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82D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4E41D4" w:rsidRPr="004E41D4" w14:paraId="5CE85B73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2745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Temporal Po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410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135 (0.06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CC88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123 (0.05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410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19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A97A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542</w:t>
            </w:r>
          </w:p>
        </w:tc>
      </w:tr>
      <w:tr w:rsidR="004E41D4" w:rsidRPr="004E41D4" w14:paraId="7B86B1EC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21B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Tempor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781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873 (0.05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D13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840 (0.05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02AC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6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5F64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</w:tr>
      <w:tr w:rsidR="004E41D4" w:rsidRPr="004E41D4" w14:paraId="4DE3D3C1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4B5A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Intraparietal Sulc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9988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266 (0.08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CD97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214 (0.07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092F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69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1C4B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4E41D4" w:rsidRPr="004E41D4" w14:paraId="74356CC8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6CF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lastRenderedPageBreak/>
              <w:t>Lateral Dorsal PF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9E4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175 (0.03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3C7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185 (0.03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FC7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2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4DC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</w:tr>
      <w:tr w:rsidR="004E41D4" w:rsidRPr="004E41D4" w14:paraId="7E330326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3C4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Mid-Cingulat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440F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877 (0.03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2C8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884 (0.02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4FBC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2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E43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506</w:t>
            </w:r>
          </w:p>
        </w:tc>
      </w:tr>
      <w:tr w:rsidR="004E41D4" w:rsidRPr="004E41D4" w14:paraId="55D79E4E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CC6D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Inferior Parietal Lobu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4C74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817 (0.07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E9A5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67 (0.06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768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7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4720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</w:tr>
      <w:tr w:rsidR="004E41D4" w:rsidRPr="004E41D4" w14:paraId="5E630252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10AC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Dorsal PF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321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207 (0.03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306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205 (0.03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4C7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0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268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865</w:t>
            </w:r>
          </w:p>
        </w:tc>
      </w:tr>
      <w:tr w:rsidR="004E41D4" w:rsidRPr="004E41D4" w14:paraId="19684169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ED5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Lateral Ventral PF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AE00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075 (0.04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4A5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111 (0.04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225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78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B1A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4E41D4" w:rsidRPr="004E41D4" w14:paraId="64330A3F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21D6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recuneu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E47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63 (0.06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F803A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699 (0.06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E02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9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1082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4E41D4" w:rsidRPr="004E41D4" w14:paraId="2CC25CBA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0EBF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Cingulate Posteri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728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265 (0.07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874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154 (0.05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674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1.77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5A1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93e-06***</w:t>
            </w:r>
          </w:p>
        </w:tc>
      </w:tr>
      <w:tr w:rsidR="004E41D4" w:rsidRPr="004E41D4" w14:paraId="49B2EE46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C0C8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recuneus PC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A9C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991 (0.05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1D9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934 (0.04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FB5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1.09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C9E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4E41D4" w:rsidRPr="004E41D4" w14:paraId="1E7C6B3C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BCC3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Medial PF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638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263 (0.03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DE9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278 (0.04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C32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3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4BFB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295</w:t>
            </w:r>
          </w:p>
        </w:tc>
      </w:tr>
      <w:tr w:rsidR="004E41D4" w:rsidRPr="004E41D4" w14:paraId="34D9C0FD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AB1C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Ventral PF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2854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76 (0.03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066F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799 (0.027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AC79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7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4FCA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</w:tr>
      <w:tr w:rsidR="004E41D4" w:rsidRPr="004E41D4" w14:paraId="5EDF3C49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842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Retrosplenia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8DC7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964 (0.06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5D01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877 (0.05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C5F5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1.5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534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27e-05**</w:t>
            </w:r>
          </w:p>
        </w:tc>
      </w:tr>
      <w:tr w:rsidR="004E41D4" w:rsidRPr="004E41D4" w14:paraId="1190D490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A6C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E41D4">
              <w:rPr>
                <w:rFonts w:ascii="Arial" w:hAnsi="Arial" w:cs="Arial"/>
                <w:sz w:val="22"/>
                <w:szCs w:val="22"/>
              </w:rPr>
              <w:t>Parahippocampal</w:t>
            </w:r>
            <w:proofErr w:type="spellEnd"/>
            <w:r w:rsidRPr="004E41D4">
              <w:rPr>
                <w:rFonts w:ascii="Arial" w:hAnsi="Arial" w:cs="Arial"/>
                <w:sz w:val="22"/>
                <w:szCs w:val="22"/>
              </w:rPr>
              <w:t xml:space="preserve"> Cort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9CC6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567 (0.06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1D2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528 (0.04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A7C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7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E51B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</w:tr>
      <w:tr w:rsidR="004E41D4" w:rsidRPr="004E41D4" w14:paraId="54A509F1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42F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Temporal Pariet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0255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250 (0.05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4616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221 (0.04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8EB1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5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0EF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</w:tr>
      <w:tr w:rsidR="004E41D4" w:rsidRPr="004E41D4" w14:paraId="120C0FE9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B4CF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Precentr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3DD6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975 (0.03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353B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1.979 (0.03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C65E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6C4E2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755</w:t>
            </w:r>
          </w:p>
        </w:tc>
      </w:tr>
      <w:tr w:rsidR="004E41D4" w:rsidRPr="004E41D4" w14:paraId="54CD103B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B103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Frontal Medi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A257C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468 (0.04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CEAA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2.460 (0.04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C684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-0.19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7D5D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</w:tr>
      <w:tr w:rsidR="004E41D4" w:rsidRPr="004E41D4" w14:paraId="4BEA72F9" w14:textId="77777777" w:rsidTr="00191F40">
        <w:trPr>
          <w:trHeight w:val="301"/>
        </w:trPr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912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Anterior Temporal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90B0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3.994 (0.10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6BA8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4.032 (0.093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DCF5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39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5D13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</w:tr>
      <w:tr w:rsidR="004E41D4" w:rsidRPr="004E41D4" w14:paraId="66276E96" w14:textId="77777777" w:rsidTr="004E41D4">
        <w:trPr>
          <w:trHeight w:val="567"/>
        </w:trPr>
        <w:tc>
          <w:tcPr>
            <w:tcW w:w="96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A8D3" w14:textId="77777777" w:rsidR="004E41D4" w:rsidRPr="004E41D4" w:rsidRDefault="004E41D4" w:rsidP="004E41D4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 xml:space="preserve">Bonferroni-corrected at </w:t>
            </w:r>
            <w:r w:rsidRPr="004E41D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*p &lt; </w:t>
            </w:r>
            <w:r w:rsidRPr="004E41D4">
              <w:rPr>
                <w:rFonts w:ascii="Arial" w:hAnsi="Arial" w:cs="Arial"/>
                <w:sz w:val="22"/>
                <w:szCs w:val="22"/>
              </w:rPr>
              <w:t xml:space="preserve">. 001219512, </w:t>
            </w:r>
            <w:r w:rsidRPr="004E41D4">
              <w:rPr>
                <w:rFonts w:ascii="Arial" w:hAnsi="Arial" w:cs="Arial"/>
                <w:i/>
                <w:iCs/>
                <w:sz w:val="22"/>
                <w:szCs w:val="22"/>
              </w:rPr>
              <w:t>**p &lt; .</w:t>
            </w:r>
            <w:r w:rsidRPr="004E41D4">
              <w:rPr>
                <w:rFonts w:ascii="Arial" w:hAnsi="Arial" w:cs="Arial"/>
                <w:sz w:val="22"/>
                <w:szCs w:val="22"/>
              </w:rPr>
              <w:t xml:space="preserve"> 0002439024</w:t>
            </w:r>
            <w:r w:rsidRPr="004E41D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***p &lt; </w:t>
            </w:r>
            <w:r w:rsidRPr="004E41D4">
              <w:rPr>
                <w:rFonts w:ascii="Arial" w:hAnsi="Arial" w:cs="Arial"/>
                <w:sz w:val="22"/>
                <w:szCs w:val="22"/>
              </w:rPr>
              <w:t>2.439024e-05</w:t>
            </w:r>
          </w:p>
          <w:p w14:paraId="30DE95D9" w14:textId="77777777" w:rsidR="004E41D4" w:rsidRPr="004E41D4" w:rsidRDefault="004E41D4" w:rsidP="004E41D4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4E41D4">
              <w:rPr>
                <w:rFonts w:ascii="Arial" w:hAnsi="Arial" w:cs="Arial"/>
                <w:sz w:val="22"/>
                <w:szCs w:val="22"/>
              </w:rPr>
              <w:t>Abbreviations: PFC = Prefrontal Cortex, PCC = Posterior Cingulate Cortex</w:t>
            </w:r>
          </w:p>
        </w:tc>
      </w:tr>
    </w:tbl>
    <w:p w14:paraId="6CC693F2" w14:textId="77777777" w:rsidR="00B86AC0" w:rsidRDefault="00B86AC0"/>
    <w:sectPr w:rsidR="00B86AC0" w:rsidSect="00A31AE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E2"/>
    <w:rsid w:val="00191F40"/>
    <w:rsid w:val="0032797A"/>
    <w:rsid w:val="004E41D4"/>
    <w:rsid w:val="006A5CDD"/>
    <w:rsid w:val="00A31AE2"/>
    <w:rsid w:val="00B8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1D15C"/>
  <w15:chartTrackingRefBased/>
  <w15:docId w15:val="{B12F9E85-D0BF-8248-9BC9-C1594FB8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AE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31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3</cp:revision>
  <dcterms:created xsi:type="dcterms:W3CDTF">2024-07-08T17:25:00Z</dcterms:created>
  <dcterms:modified xsi:type="dcterms:W3CDTF">2024-07-08T17:26:00Z</dcterms:modified>
</cp:coreProperties>
</file>